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E8A25" w14:textId="1F9BD93A" w:rsidR="00D71712" w:rsidRPr="00D04657" w:rsidRDefault="00D71712">
      <w:r w:rsidRPr="00D71712">
        <w:rPr>
          <w:b/>
          <w:bCs/>
        </w:rPr>
        <w:t>Supplementary Table 1</w:t>
      </w:r>
      <w:r>
        <w:rPr>
          <w:b/>
          <w:bCs/>
        </w:rPr>
        <w:t xml:space="preserve"> </w:t>
      </w:r>
      <w:r w:rsidRPr="00D04657">
        <w:t xml:space="preserve">Contents of volatile flavor compounds of unfermented potato glucose broth and </w:t>
      </w:r>
      <w:r w:rsidRPr="00D04657">
        <w:rPr>
          <w:i/>
          <w:iCs/>
        </w:rPr>
        <w:t xml:space="preserve">T. </w:t>
      </w:r>
      <w:proofErr w:type="spellStart"/>
      <w:r w:rsidRPr="00D04657">
        <w:rPr>
          <w:i/>
          <w:iCs/>
        </w:rPr>
        <w:t>aurantialba</w:t>
      </w:r>
      <w:proofErr w:type="spellEnd"/>
      <w:r w:rsidRPr="00D04657">
        <w:rPr>
          <w:i/>
          <w:iCs/>
        </w:rPr>
        <w:t xml:space="preserve"> </w:t>
      </w:r>
      <w:r w:rsidR="001476B6">
        <w:t xml:space="preserve">SCT-F3 </w:t>
      </w:r>
      <w:r w:rsidRPr="00D04657">
        <w:t>fermented potato glucose broth</w:t>
      </w:r>
      <w:r w:rsidR="00D04657">
        <w:t xml:space="preserve"> (mg/L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48"/>
        <w:gridCol w:w="1936"/>
        <w:gridCol w:w="3022"/>
      </w:tblGrid>
      <w:tr w:rsidR="00D04657" w:rsidRPr="00D71712" w14:paraId="1F419632" w14:textId="77777777" w:rsidTr="00D04657">
        <w:trPr>
          <w:trHeight w:val="279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ECB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A55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unfermented potato glucose bro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F316" w14:textId="6706E97D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1476B6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1476B6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aurantialba</w:t>
            </w:r>
            <w:proofErr w:type="spellEnd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="001476B6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CT-F3 </w:t>
            </w: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fermented potato glucose broth</w:t>
            </w:r>
          </w:p>
        </w:tc>
      </w:tr>
      <w:tr w:rsidR="00D04657" w:rsidRPr="00D71712" w14:paraId="09C13DED" w14:textId="77777777" w:rsidTr="00D04657">
        <w:trPr>
          <w:trHeight w:val="27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B1B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1D9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.75±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8F7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30.47±0.41</w:t>
            </w:r>
          </w:p>
        </w:tc>
      </w:tr>
      <w:tr w:rsidR="00D04657" w:rsidRPr="00D71712" w14:paraId="54D2D511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1513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Isobutyraldehy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01BB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2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3BCE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5DA1B5BB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4BD6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Ethyl 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9D102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4±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424B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34±0.01</w:t>
            </w:r>
          </w:p>
        </w:tc>
      </w:tr>
      <w:tr w:rsidR="00D04657" w:rsidRPr="00D71712" w14:paraId="4723A4C7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5AFB0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Isobutan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8469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867D2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5.90±0.25</w:t>
            </w:r>
          </w:p>
        </w:tc>
      </w:tr>
      <w:tr w:rsidR="00D04657" w:rsidRPr="00D71712" w14:paraId="7BF157F5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536B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3-Methylbut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2E35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43±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892B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6±0.01</w:t>
            </w:r>
          </w:p>
        </w:tc>
      </w:tr>
      <w:tr w:rsidR="00D04657" w:rsidRPr="00D71712" w14:paraId="0D6DC2D7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85E5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Methylbut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B1BB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1±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3493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0</w:t>
            </w:r>
          </w:p>
        </w:tc>
      </w:tr>
      <w:tr w:rsidR="00D04657" w:rsidRPr="00D71712" w14:paraId="3648E84B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87A7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isobutyr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3B75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E081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4±0.01</w:t>
            </w:r>
          </w:p>
        </w:tc>
      </w:tr>
      <w:tr w:rsidR="00D04657" w:rsidRPr="00D71712" w14:paraId="10CB3F13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456D8" w14:textId="09E11B3A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,3-Pentanedi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EF32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1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3D0B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4159AD5D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F64B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Isopren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DE090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CB3C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2±0.00</w:t>
            </w:r>
          </w:p>
        </w:tc>
      </w:tr>
      <w:tr w:rsidR="00D04657" w:rsidRPr="00D71712" w14:paraId="594DA3D5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C9AF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Isoamyl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22BA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1740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15.79±0.42</w:t>
            </w:r>
          </w:p>
        </w:tc>
      </w:tr>
      <w:tr w:rsidR="00D04657" w:rsidRPr="00D71712" w14:paraId="4001CA1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31A6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Pyra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29EC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2±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22A6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710F9FC2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3E82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methylbuta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15E02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0642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11.14±1.20</w:t>
            </w:r>
          </w:p>
        </w:tc>
      </w:tr>
      <w:tr w:rsidR="00D04657" w:rsidRPr="00D71712" w14:paraId="73EDDA55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0C31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Aceto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C138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6EF7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1</w:t>
            </w:r>
          </w:p>
        </w:tc>
      </w:tr>
      <w:tr w:rsidR="00D04657" w:rsidRPr="00D71712" w14:paraId="467B9F07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DE5F2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Pyri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72E92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2802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12B4FDBB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0AC3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Pyrr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89CA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3±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F023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21A99398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6AB2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Isobutyric</w:t>
            </w:r>
            <w:proofErr w:type="spellEnd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6FB8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C1760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4</w:t>
            </w:r>
          </w:p>
        </w:tc>
      </w:tr>
      <w:tr w:rsidR="00D04657" w:rsidRPr="00D71712" w14:paraId="1BEAA9A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00045" w14:textId="3D6571FC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Methyl isoval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3EF0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5924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29±0.13</w:t>
            </w:r>
          </w:p>
        </w:tc>
      </w:tr>
      <w:tr w:rsidR="00D04657" w:rsidRPr="00D71712" w14:paraId="489610A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C4EE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3-Methylbut-2-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A32A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6D56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6±0.01</w:t>
            </w:r>
          </w:p>
        </w:tc>
      </w:tr>
      <w:tr w:rsidR="00D04657" w:rsidRPr="00D71712" w14:paraId="0DE13116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AE6D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Methyloxolan-3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36412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2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2E61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4617CD75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4C5B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Methylpyra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474EF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0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6C7B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2±0.00</w:t>
            </w:r>
          </w:p>
        </w:tc>
      </w:tr>
      <w:tr w:rsidR="00D04657" w:rsidRPr="00D71712" w14:paraId="27005FDA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1DA9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Furf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19A10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5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0224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35±0.01</w:t>
            </w:r>
          </w:p>
        </w:tc>
      </w:tr>
      <w:tr w:rsidR="00D04657" w:rsidRPr="00D71712" w14:paraId="32E4C8E5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A0868" w14:textId="7F586658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Methyl 3,3-Dimethylacry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A926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EFCC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9±0.03</w:t>
            </w:r>
          </w:p>
        </w:tc>
      </w:tr>
      <w:tr w:rsidR="00D04657" w:rsidRPr="00D71712" w14:paraId="475AAB18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BC83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Oct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695E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1.07±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17D8F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44±0.24</w:t>
            </w:r>
          </w:p>
        </w:tc>
      </w:tr>
      <w:tr w:rsidR="00D04657" w:rsidRPr="00D71712" w14:paraId="695F64E2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290E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tigl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6B03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2D98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7±0.02</w:t>
            </w:r>
          </w:p>
        </w:tc>
      </w:tr>
      <w:tr w:rsidR="00D04657" w:rsidRPr="00D71712" w14:paraId="377B8C4D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E1A55" w14:textId="1BDE41C9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B451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3±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6E63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7±0.02</w:t>
            </w:r>
          </w:p>
        </w:tc>
      </w:tr>
      <w:tr w:rsidR="00D04657" w:rsidRPr="00D71712" w14:paraId="3F259CA1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22D2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Xy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8386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8F82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7±0.02</w:t>
            </w:r>
          </w:p>
        </w:tc>
      </w:tr>
      <w:tr w:rsidR="00D04657" w:rsidRPr="00D71712" w14:paraId="21011ADD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6B4D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3-Hept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1679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0E29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7E7C5FEB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0549F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Hept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0C96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2±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A640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75473A0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8B27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Styr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8C4F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9±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94C7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4±0.02</w:t>
            </w:r>
          </w:p>
        </w:tc>
      </w:tr>
      <w:tr w:rsidR="00D04657" w:rsidRPr="00D71712" w14:paraId="3458A91C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B409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Methio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584C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4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4478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69A8249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C714F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Acetylfu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F26C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0097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2C71E6E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1D46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,5-Dimethyl pyra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4136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84±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9D65F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26±0.01</w:t>
            </w:r>
          </w:p>
        </w:tc>
      </w:tr>
      <w:tr w:rsidR="00D04657" w:rsidRPr="00D71712" w14:paraId="738D4C7D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5325F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Methyl furan-3-carboxy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ECD8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FD5E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56±0.04</w:t>
            </w:r>
          </w:p>
        </w:tc>
      </w:tr>
      <w:tr w:rsidR="00D04657" w:rsidRPr="00D71712" w14:paraId="26619F3A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C59B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4-Methylheptan-2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DB4F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6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3C96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3±0.02</w:t>
            </w:r>
          </w:p>
        </w:tc>
      </w:tr>
      <w:tr w:rsidR="00D04657" w:rsidRPr="00D71712" w14:paraId="65905AA9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639C2" w14:textId="5A591946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(E)-</w:t>
            </w:r>
            <w:r w:rsidRPr="00D71712">
              <w:rPr>
                <w:sz w:val="18"/>
                <w:szCs w:val="18"/>
              </w:rPr>
              <w:t xml:space="preserve"> </w:t>
            </w: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Hepte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6793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6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5829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5BE1DB8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2E3E0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Heptan-1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6C43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36±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1E45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23±0.04</w:t>
            </w:r>
          </w:p>
        </w:tc>
      </w:tr>
      <w:tr w:rsidR="00D04657" w:rsidRPr="00D71712" w14:paraId="2582F2B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0E3C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Acetyl-5-methylfu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BE290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F87A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0</w:t>
            </w:r>
          </w:p>
        </w:tc>
      </w:tr>
      <w:tr w:rsidR="00D04657" w:rsidRPr="00D71712" w14:paraId="1F98C2FA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7594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Dimethyl tri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443F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3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FD0C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5990FCEA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CA725" w14:textId="388E7AF6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7-Octen-4-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5606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41±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FB8C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87±0.37</w:t>
            </w:r>
          </w:p>
        </w:tc>
      </w:tr>
      <w:tr w:rsidR="00D04657" w:rsidRPr="00D71712" w14:paraId="44DC44E7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38DA0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3-Oct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FD10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2538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3±0.13</w:t>
            </w:r>
          </w:p>
        </w:tc>
      </w:tr>
      <w:tr w:rsidR="00D04657" w:rsidRPr="00D71712" w14:paraId="7ECDA541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C355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3-Oct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41432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7C06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8±0.04</w:t>
            </w:r>
          </w:p>
        </w:tc>
      </w:tr>
      <w:tr w:rsidR="00D04657" w:rsidRPr="00D71712" w14:paraId="30822251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9AD6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Acetylthi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4400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4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9F9D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7B4F9BB1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B514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Ethylhex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42E0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21±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5FFB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66±0.33</w:t>
            </w:r>
          </w:p>
        </w:tc>
      </w:tr>
      <w:tr w:rsidR="00D04657" w:rsidRPr="00D71712" w14:paraId="1B7CAA26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4C672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Limon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0F43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5E98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4±0.04</w:t>
            </w:r>
          </w:p>
        </w:tc>
      </w:tr>
      <w:tr w:rsidR="00D04657" w:rsidRPr="00D71712" w14:paraId="44AFF83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84002" w14:textId="7035FE8C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Phenylacet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80C5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28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DA2E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3±0.01</w:t>
            </w:r>
          </w:p>
        </w:tc>
      </w:tr>
      <w:tr w:rsidR="00D04657" w:rsidRPr="00D71712" w14:paraId="6F29D7B7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371C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Nona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F86F0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871F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6F51D554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57B6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Dodec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0521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8±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9A2A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1.31±1.26</w:t>
            </w:r>
          </w:p>
        </w:tc>
      </w:tr>
      <w:tr w:rsidR="00D04657" w:rsidRPr="00D71712" w14:paraId="6E30E60E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1F09A" w14:textId="6F923436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Methyl-5-(1-methylethyl)-</w:t>
            </w:r>
            <w:r w:rsidRPr="00D71712">
              <w:rPr>
                <w:sz w:val="18"/>
                <w:szCs w:val="18"/>
              </w:rPr>
              <w:t>p</w:t>
            </w: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yra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EF0E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C756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1</w:t>
            </w:r>
          </w:p>
        </w:tc>
      </w:tr>
      <w:tr w:rsidR="00D04657" w:rsidRPr="00D71712" w14:paraId="5F6AF299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687A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Acetophe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5D9F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6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8845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1</w:t>
            </w:r>
          </w:p>
        </w:tc>
      </w:tr>
      <w:tr w:rsidR="00D04657" w:rsidRPr="00D71712" w14:paraId="0B99C923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9B95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3,5-octadiene-2-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96F1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7483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1C05469E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5F9D1" w14:textId="56E9F17A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1-Oct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2498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0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B4EA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4</w:t>
            </w:r>
          </w:p>
        </w:tc>
      </w:tr>
      <w:tr w:rsidR="00D04657" w:rsidRPr="00D71712" w14:paraId="7E751FB4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2EF1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Benzaldehyde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A37B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34±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8FD2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69±0.25</w:t>
            </w:r>
          </w:p>
        </w:tc>
      </w:tr>
      <w:tr w:rsidR="00D04657" w:rsidRPr="00D71712" w14:paraId="48C63225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E2882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Pyrazine, 3-ethyl-2,5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25D7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6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87DF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3±0.00</w:t>
            </w:r>
          </w:p>
        </w:tc>
      </w:tr>
      <w:tr w:rsidR="00D04657" w:rsidRPr="00D71712" w14:paraId="3B3C7DC8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E8A1B" w14:textId="00E4A6AC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E,E</w:t>
            </w:r>
            <w:proofErr w:type="gramEnd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)-</w:t>
            </w:r>
            <w:r w:rsidRPr="00D71712">
              <w:rPr>
                <w:sz w:val="18"/>
                <w:szCs w:val="18"/>
              </w:rPr>
              <w:t xml:space="preserve"> </w:t>
            </w: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3,5-Octadien-2-one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8AA0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6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F89F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70FB5B1B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22C36" w14:textId="41D8AD41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Methyl benz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6A4E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0B3B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42.83±9.00</w:t>
            </w:r>
          </w:p>
        </w:tc>
      </w:tr>
      <w:tr w:rsidR="00D04657" w:rsidRPr="00D71712" w14:paraId="643A6A2A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2FCB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Non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6BD5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AD28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31±0.18</w:t>
            </w:r>
          </w:p>
        </w:tc>
      </w:tr>
      <w:tr w:rsidR="00D04657" w:rsidRPr="00D71712" w14:paraId="78FB2FCB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7BC27" w14:textId="4D0FF905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Benzeneethan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56FC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E101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24±0.03</w:t>
            </w:r>
          </w:p>
        </w:tc>
      </w:tr>
      <w:tr w:rsidR="00D04657" w:rsidRPr="00D71712" w14:paraId="1E7485AE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573DC" w14:textId="5204B73B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1-Methyl-4-(1-methylethyl)-</w:t>
            </w:r>
            <w:r w:rsidRPr="00D71712">
              <w:rPr>
                <w:sz w:val="18"/>
                <w:szCs w:val="18"/>
              </w:rPr>
              <w:t>b</w:t>
            </w: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enz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948B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79A3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1</w:t>
            </w:r>
          </w:p>
        </w:tc>
      </w:tr>
      <w:tr w:rsidR="00D04657" w:rsidRPr="00D71712" w14:paraId="1D961C8D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9192F" w14:textId="163022EA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1,2,4,5-Tetramethyl-Benz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55C0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6±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835D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4</w:t>
            </w:r>
          </w:p>
        </w:tc>
      </w:tr>
      <w:tr w:rsidR="00D04657" w:rsidRPr="00D71712" w14:paraId="26F078B6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1FD7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Ethyl benz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4771F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A9E8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.25±1.50</w:t>
            </w:r>
          </w:p>
        </w:tc>
      </w:tr>
      <w:tr w:rsidR="00D04657" w:rsidRPr="00D71712" w14:paraId="22109E77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3A5A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L-Menth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DF010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F89A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27±0.13</w:t>
            </w:r>
          </w:p>
        </w:tc>
      </w:tr>
      <w:tr w:rsidR="00D04657" w:rsidRPr="00D71712" w14:paraId="11C0EC86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C0A21" w14:textId="708DC4ED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Methyl-Benzofu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4FDF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FF75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7±0.01</w:t>
            </w:r>
          </w:p>
        </w:tc>
      </w:tr>
      <w:tr w:rsidR="00D04657" w:rsidRPr="00D71712" w14:paraId="14C2B10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E865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DD71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4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2264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3±0.01</w:t>
            </w:r>
          </w:p>
        </w:tc>
      </w:tr>
      <w:tr w:rsidR="00D04657" w:rsidRPr="00D71712" w14:paraId="1BBAC5F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F425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Methyl salicy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FF37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9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BA9B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20±0.10</w:t>
            </w:r>
          </w:p>
        </w:tc>
      </w:tr>
      <w:tr w:rsidR="00D04657" w:rsidRPr="00D71712" w14:paraId="10EDD29D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A8C6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Methyl 4-methylbenzo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02C6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3AA0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43±0.24</w:t>
            </w:r>
          </w:p>
        </w:tc>
      </w:tr>
      <w:tr w:rsidR="00D04657" w:rsidRPr="00D71712" w14:paraId="46EA2BA8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59A3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,4-Dimethylbenz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F430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7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B04F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0</w:t>
            </w:r>
          </w:p>
        </w:tc>
      </w:tr>
      <w:tr w:rsidR="00D04657" w:rsidRPr="00D71712" w14:paraId="014C7284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9A12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Citronell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A5CD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8F42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3±0.05</w:t>
            </w:r>
          </w:p>
        </w:tc>
      </w:tr>
      <w:tr w:rsidR="00D04657" w:rsidRPr="00D71712" w14:paraId="05BA1BC7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1D158" w14:textId="2090142B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3-Phenyl-fur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F1716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55C7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7A62A222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8582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Benzothi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029A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9E49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14±0.02</w:t>
            </w:r>
          </w:p>
        </w:tc>
      </w:tr>
      <w:tr w:rsidR="00D04657" w:rsidRPr="00D71712" w14:paraId="7B6AF276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2DE2D" w14:textId="4775F194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3-Phenylpropionic acid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C31F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61B1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2±0.01</w:t>
            </w:r>
          </w:p>
        </w:tc>
      </w:tr>
      <w:tr w:rsidR="00D04657" w:rsidRPr="00D71712" w14:paraId="3F7D08B3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48B48" w14:textId="12C191D6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1H-Ind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7C9F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2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D0D8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1E4A90BC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3A34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4'-Isopropylacetophe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DC02F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2BAF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2260336B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F4654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γ-</w:t>
            </w: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Heptalact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ABE6C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8278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1AA7A375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1422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Propane acid 2-methyl-3-hydroxy-2,4,4-trimethylpent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B8481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3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71119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1AAF4787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67BE6" w14:textId="78D123DB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Methyl cinnam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85BF0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BDAA2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.23±0.68</w:t>
            </w:r>
          </w:p>
        </w:tc>
      </w:tr>
      <w:tr w:rsidR="00D04657" w:rsidRPr="00D71712" w14:paraId="542E8DC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7D53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Ethyl p-Anis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C72D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EAE3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57±0.14</w:t>
            </w:r>
          </w:p>
        </w:tc>
      </w:tr>
      <w:tr w:rsidR="00D04657" w:rsidRPr="00D71712" w14:paraId="093F6A86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3148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1-Dodeca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A5DD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FCA43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9±0.08</w:t>
            </w:r>
          </w:p>
        </w:tc>
      </w:tr>
      <w:tr w:rsidR="00D04657" w:rsidRPr="00D71712" w14:paraId="6F7D5715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645A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β-</w:t>
            </w: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Eudesm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B7CD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1224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23±0.20</w:t>
            </w:r>
          </w:p>
        </w:tc>
      </w:tr>
      <w:tr w:rsidR="00D04657" w:rsidRPr="00D71712" w14:paraId="072D6E0B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2B78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Nerolid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DCA8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FF882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49±0.32</w:t>
            </w:r>
          </w:p>
        </w:tc>
      </w:tr>
      <w:tr w:rsidR="00D04657" w:rsidRPr="00D71712" w14:paraId="5ACEA34F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3552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Ced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8B7B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2±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CE01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699F08BC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BE152" w14:textId="270474C4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Globul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FE54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C907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50±0.18</w:t>
            </w:r>
          </w:p>
        </w:tc>
      </w:tr>
      <w:tr w:rsidR="00D04657" w:rsidRPr="00D71712" w14:paraId="54A30799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EF688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2-Propenoic acid, 3-(4-methoxyphenyl)-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8B11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F50F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7±0.02</w:t>
            </w:r>
          </w:p>
        </w:tc>
      </w:tr>
      <w:tr w:rsidR="00D04657" w:rsidRPr="00D71712" w14:paraId="2C87D903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764EF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Benzene, 1,1'-(1,1,2,2-tetramethyl-1,2-</w:t>
            </w:r>
            <w:proofErr w:type="gram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ethanediyl)bis</w:t>
            </w:r>
            <w:proofErr w:type="gramEnd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22AAB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B99CA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7D067F5A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D210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Phyt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5F035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01±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CD28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D04657" w:rsidRPr="00D71712" w14:paraId="2CCF63EC" w14:textId="77777777" w:rsidTr="00D04657">
        <w:trPr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0A3DE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Hexadecanoic</w:t>
            </w:r>
            <w:proofErr w:type="spellEnd"/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acid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CD2BD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D85B7" w14:textId="77777777" w:rsidR="00D04657" w:rsidRPr="00D71712" w:rsidRDefault="00D04657" w:rsidP="00D71712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71712">
              <w:rPr>
                <w:rFonts w:eastAsia="等线"/>
                <w:color w:val="000000"/>
                <w:kern w:val="0"/>
                <w:sz w:val="18"/>
                <w:szCs w:val="18"/>
              </w:rPr>
              <w:t>0.31±0.13</w:t>
            </w:r>
          </w:p>
        </w:tc>
      </w:tr>
    </w:tbl>
    <w:p w14:paraId="3974570F" w14:textId="0F09C0B2" w:rsidR="00D71712" w:rsidRDefault="00D04657">
      <w:r>
        <w:rPr>
          <w:rFonts w:hint="eastAsia"/>
        </w:rPr>
        <w:t>N</w:t>
      </w:r>
      <w:r>
        <w:t>ote: - meant not detected.</w:t>
      </w:r>
    </w:p>
    <w:sectPr w:rsidR="00D71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09022" w14:textId="77777777" w:rsidR="003F2CF4" w:rsidRDefault="003F2CF4" w:rsidP="00D71712">
      <w:r>
        <w:separator/>
      </w:r>
    </w:p>
  </w:endnote>
  <w:endnote w:type="continuationSeparator" w:id="0">
    <w:p w14:paraId="1451E96D" w14:textId="77777777" w:rsidR="003F2CF4" w:rsidRDefault="003F2CF4" w:rsidP="00D71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00BCA" w14:textId="77777777" w:rsidR="003F2CF4" w:rsidRDefault="003F2CF4" w:rsidP="00D71712">
      <w:r>
        <w:separator/>
      </w:r>
    </w:p>
  </w:footnote>
  <w:footnote w:type="continuationSeparator" w:id="0">
    <w:p w14:paraId="21759D8A" w14:textId="77777777" w:rsidR="003F2CF4" w:rsidRDefault="003F2CF4" w:rsidP="00D71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6B"/>
    <w:rsid w:val="00035E05"/>
    <w:rsid w:val="001476B6"/>
    <w:rsid w:val="003F2CF4"/>
    <w:rsid w:val="007A0BC8"/>
    <w:rsid w:val="0091536B"/>
    <w:rsid w:val="00B0073F"/>
    <w:rsid w:val="00D04657"/>
    <w:rsid w:val="00D7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A9E1A"/>
  <w15:chartTrackingRefBased/>
  <w15:docId w15:val="{AEB475B7-439C-4437-9D0D-9822A1724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7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7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7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0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y</dc:creator>
  <cp:keywords/>
  <dc:description/>
  <cp:lastModifiedBy>qy Zhang</cp:lastModifiedBy>
  <cp:revision>4</cp:revision>
  <dcterms:created xsi:type="dcterms:W3CDTF">2023-06-08T08:02:00Z</dcterms:created>
  <dcterms:modified xsi:type="dcterms:W3CDTF">2023-07-18T07:48:00Z</dcterms:modified>
</cp:coreProperties>
</file>